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30CB924" w14:textId="796E1449" w:rsidR="00AC3EA9" w:rsidRPr="00790F4F" w:rsidRDefault="00BC3BE6" w:rsidP="00AC3EA9">
      <w:pPr>
        <w:spacing w:line="480" w:lineRule="auto"/>
        <w:rPr>
          <w:rFonts w:ascii="Times New Roman" w:hAnsi="Times New Roman" w:cs="Times New Roman"/>
          <w:sz w:val="22"/>
          <w:szCs w:val="22"/>
        </w:rPr>
      </w:pPr>
      <w:r w:rsidRPr="00790F4F">
        <w:rPr>
          <w:rFonts w:ascii="Times New Roman" w:hAnsi="Times New Roman" w:cs="Times New Roman"/>
          <w:sz w:val="22"/>
          <w:szCs w:val="22"/>
        </w:rPr>
        <w:t>S9</w:t>
      </w:r>
      <w:r w:rsidR="007E6317" w:rsidRPr="00790F4F">
        <w:rPr>
          <w:rFonts w:ascii="Times New Roman" w:hAnsi="Times New Roman" w:cs="Times New Roman"/>
          <w:sz w:val="22"/>
          <w:szCs w:val="22"/>
        </w:rPr>
        <w:t xml:space="preserve"> Table: R</w:t>
      </w:r>
      <w:r w:rsidR="00AC3EA9" w:rsidRPr="00790F4F">
        <w:rPr>
          <w:rFonts w:ascii="Times New Roman" w:hAnsi="Times New Roman" w:cs="Times New Roman"/>
          <w:sz w:val="22"/>
          <w:szCs w:val="22"/>
        </w:rPr>
        <w:t xml:space="preserve">esults when </w:t>
      </w:r>
      <w:r w:rsidR="002E29FE" w:rsidRPr="00790F4F">
        <w:rPr>
          <w:rFonts w:ascii="Times New Roman" w:hAnsi="Times New Roman" w:cs="Times New Roman"/>
          <w:sz w:val="22"/>
          <w:szCs w:val="22"/>
        </w:rPr>
        <w:t xml:space="preserve">both regression and </w:t>
      </w:r>
      <w:r w:rsidR="00AC3EA9" w:rsidRPr="00790F4F">
        <w:rPr>
          <w:rFonts w:ascii="Times New Roman" w:hAnsi="Times New Roman" w:cs="Times New Roman"/>
          <w:sz w:val="22"/>
          <w:szCs w:val="22"/>
        </w:rPr>
        <w:t xml:space="preserve">directly trained binary classifiers </w:t>
      </w:r>
      <w:r w:rsidRPr="00790F4F">
        <w:rPr>
          <w:rFonts w:ascii="Times New Roman" w:hAnsi="Times New Roman" w:cs="Times New Roman"/>
          <w:sz w:val="22"/>
          <w:szCs w:val="22"/>
        </w:rPr>
        <w:t xml:space="preserve">trained on </w:t>
      </w:r>
      <w:r w:rsidR="002E29FE" w:rsidRPr="00790F4F">
        <w:rPr>
          <w:rFonts w:ascii="Times New Roman" w:hAnsi="Times New Roman" w:cs="Times New Roman"/>
          <w:sz w:val="22"/>
          <w:szCs w:val="22"/>
        </w:rPr>
        <w:t>IFA-GA and IFA-ARA dataset</w:t>
      </w:r>
      <w:r w:rsidRPr="00790F4F">
        <w:rPr>
          <w:rFonts w:ascii="Times New Roman" w:hAnsi="Times New Roman" w:cs="Times New Roman"/>
          <w:sz w:val="22"/>
          <w:szCs w:val="22"/>
        </w:rPr>
        <w:t>s</w:t>
      </w:r>
      <w:r w:rsidR="002E29FE" w:rsidRPr="00790F4F">
        <w:rPr>
          <w:rFonts w:ascii="Times New Roman" w:hAnsi="Times New Roman" w:cs="Times New Roman"/>
          <w:sz w:val="22"/>
          <w:szCs w:val="22"/>
        </w:rPr>
        <w:t xml:space="preserve"> were tested on </w:t>
      </w:r>
      <w:r w:rsidRPr="00790F4F">
        <w:rPr>
          <w:rFonts w:ascii="Times New Roman" w:hAnsi="Times New Roman" w:cs="Times New Roman"/>
          <w:sz w:val="22"/>
          <w:szCs w:val="22"/>
        </w:rPr>
        <w:t>DS1- 4 and D</w:t>
      </w:r>
      <w:r w:rsidR="00460166" w:rsidRPr="00790F4F">
        <w:rPr>
          <w:rFonts w:ascii="Times New Roman" w:hAnsi="Times New Roman" w:cs="Times New Roman"/>
          <w:sz w:val="22"/>
          <w:szCs w:val="22"/>
        </w:rPr>
        <w:t>S</w:t>
      </w:r>
      <w:r w:rsidRPr="00790F4F">
        <w:rPr>
          <w:rFonts w:ascii="Times New Roman" w:hAnsi="Times New Roman" w:cs="Times New Roman"/>
          <w:sz w:val="22"/>
          <w:szCs w:val="22"/>
        </w:rPr>
        <w:t>7-8, respectively, as independent test sets.</w:t>
      </w:r>
    </w:p>
    <w:p w14:paraId="148D89E7" w14:textId="77777777" w:rsidR="00790F4F" w:rsidRDefault="00790F4F" w:rsidP="00AC3EA9">
      <w:pPr>
        <w:spacing w:line="480" w:lineRule="auto"/>
        <w:rPr>
          <w:rFonts w:ascii="Times New Roman" w:hAnsi="Times New Roman" w:cs="Times New Roman"/>
          <w:color w:val="C0504D" w:themeColor="accent2"/>
          <w:sz w:val="22"/>
          <w:szCs w:val="22"/>
          <w:u w:val="single"/>
        </w:rPr>
      </w:pPr>
    </w:p>
    <w:p w14:paraId="14F00FF4" w14:textId="77777777" w:rsidR="00790F4F" w:rsidRDefault="00790F4F" w:rsidP="00AC3EA9">
      <w:pPr>
        <w:spacing w:line="480" w:lineRule="auto"/>
        <w:rPr>
          <w:rFonts w:ascii="Times New Roman" w:hAnsi="Times New Roman" w:cs="Times New Roman"/>
          <w:color w:val="C0504D" w:themeColor="accent2"/>
          <w:sz w:val="22"/>
          <w:szCs w:val="22"/>
          <w:u w:val="single"/>
        </w:rPr>
      </w:pPr>
    </w:p>
    <w:tbl>
      <w:tblPr>
        <w:tblStyle w:val="TableGrid"/>
        <w:tblW w:w="7785" w:type="dxa"/>
        <w:jc w:val="center"/>
        <w:tblBorders>
          <w:top w:val="single" w:sz="12" w:space="0" w:color="auto"/>
          <w:left w:val="single" w:sz="12" w:space="0" w:color="auto"/>
          <w:bottom w:val="single" w:sz="12" w:space="0" w:color="auto"/>
          <w:right w:val="single" w:sz="12" w:space="0" w:color="auto"/>
          <w:insideH w:val="single" w:sz="12" w:space="0" w:color="auto"/>
          <w:insideV w:val="single" w:sz="12" w:space="0" w:color="auto"/>
        </w:tblBorders>
        <w:tblLook w:val="04A0" w:firstRow="1" w:lastRow="0" w:firstColumn="1" w:lastColumn="0" w:noHBand="0" w:noVBand="1"/>
      </w:tblPr>
      <w:tblGrid>
        <w:gridCol w:w="1384"/>
        <w:gridCol w:w="1057"/>
        <w:gridCol w:w="1397"/>
        <w:gridCol w:w="1557"/>
        <w:gridCol w:w="1148"/>
        <w:gridCol w:w="1242"/>
      </w:tblGrid>
      <w:tr w:rsidR="005630A6" w:rsidRPr="00913C46" w14:paraId="25F3200D" w14:textId="77777777" w:rsidTr="005630A6">
        <w:trPr>
          <w:jc w:val="center"/>
        </w:trPr>
        <w:tc>
          <w:tcPr>
            <w:tcW w:w="1384" w:type="dxa"/>
            <w:vMerge w:val="restart"/>
            <w:tcBorders>
              <w:left w:val="nil"/>
              <w:right w:val="nil"/>
            </w:tcBorders>
          </w:tcPr>
          <w:p w14:paraId="3A2759B1" w14:textId="46BDDA7C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raining set</w:t>
            </w:r>
          </w:p>
        </w:tc>
        <w:tc>
          <w:tcPr>
            <w:tcW w:w="1057" w:type="dxa"/>
            <w:vMerge w:val="restart"/>
            <w:tcBorders>
              <w:left w:val="nil"/>
              <w:right w:val="nil"/>
            </w:tcBorders>
          </w:tcPr>
          <w:p w14:paraId="2BA61EEB" w14:textId="41F6ED95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est set</w:t>
            </w:r>
          </w:p>
        </w:tc>
        <w:tc>
          <w:tcPr>
            <w:tcW w:w="1397" w:type="dxa"/>
            <w:vMerge w:val="restart"/>
            <w:tcBorders>
              <w:left w:val="nil"/>
              <w:right w:val="nil"/>
            </w:tcBorders>
          </w:tcPr>
          <w:p w14:paraId="12A8BD4F" w14:textId="56704223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Model Type</w:t>
            </w:r>
          </w:p>
        </w:tc>
        <w:tc>
          <w:tcPr>
            <w:tcW w:w="1557" w:type="dxa"/>
            <w:vMerge w:val="restart"/>
            <w:tcBorders>
              <w:left w:val="nil"/>
              <w:right w:val="nil"/>
            </w:tcBorders>
          </w:tcPr>
          <w:p w14:paraId="6E7349A7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Metric</w:t>
            </w:r>
          </w:p>
        </w:tc>
        <w:tc>
          <w:tcPr>
            <w:tcW w:w="2390" w:type="dxa"/>
            <w:gridSpan w:val="2"/>
            <w:tcBorders>
              <w:left w:val="nil"/>
              <w:bottom w:val="single" w:sz="12" w:space="0" w:color="auto"/>
              <w:right w:val="nil"/>
            </w:tcBorders>
          </w:tcPr>
          <w:p w14:paraId="57DD7038" w14:textId="77777777" w:rsidR="005630A6" w:rsidRPr="00913C46" w:rsidRDefault="005630A6" w:rsidP="004578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Model architecture</w:t>
            </w:r>
          </w:p>
        </w:tc>
      </w:tr>
      <w:tr w:rsidR="005630A6" w:rsidRPr="00913C46" w14:paraId="321518BC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7B2167EA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68403453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B9C6A01" w14:textId="1EFCEDEC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vMerge/>
            <w:tcBorders>
              <w:top w:val="nil"/>
              <w:left w:val="nil"/>
              <w:bottom w:val="single" w:sz="12" w:space="0" w:color="auto"/>
              <w:right w:val="nil"/>
            </w:tcBorders>
          </w:tcPr>
          <w:p w14:paraId="4A9B74B7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left w:val="nil"/>
              <w:bottom w:val="single" w:sz="12" w:space="0" w:color="auto"/>
              <w:right w:val="nil"/>
            </w:tcBorders>
          </w:tcPr>
          <w:p w14:paraId="48D96DD7" w14:textId="77777777" w:rsidR="005630A6" w:rsidRPr="00913C46" w:rsidRDefault="005630A6" w:rsidP="004578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PLS</w:t>
            </w:r>
          </w:p>
        </w:tc>
        <w:tc>
          <w:tcPr>
            <w:tcW w:w="1242" w:type="dxa"/>
            <w:tcBorders>
              <w:left w:val="nil"/>
              <w:bottom w:val="single" w:sz="12" w:space="0" w:color="auto"/>
              <w:right w:val="nil"/>
            </w:tcBorders>
          </w:tcPr>
          <w:p w14:paraId="5857B762" w14:textId="77777777" w:rsidR="005630A6" w:rsidRPr="00913C46" w:rsidRDefault="005630A6" w:rsidP="0045784C">
            <w:pPr>
              <w:spacing w:line="360" w:lineRule="auto"/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ANN</w:t>
            </w:r>
          </w:p>
        </w:tc>
      </w:tr>
      <w:tr w:rsidR="005630A6" w:rsidRPr="00913C46" w14:paraId="6F44212D" w14:textId="77777777" w:rsidTr="005630A6">
        <w:trPr>
          <w:trHeight w:val="51"/>
          <w:jc w:val="center"/>
        </w:trPr>
        <w:tc>
          <w:tcPr>
            <w:tcW w:w="1384" w:type="dxa"/>
            <w:vMerge w:val="restart"/>
            <w:tcBorders>
              <w:left w:val="nil"/>
              <w:bottom w:val="nil"/>
              <w:right w:val="nil"/>
            </w:tcBorders>
          </w:tcPr>
          <w:p w14:paraId="67685B34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7FCFE8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757ADFB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9BA4096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94CA27F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C029A1B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ADEF1F3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25F4BFBC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D01ECCC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6E62A3FC" w14:textId="0A728BC3" w:rsidR="005630A6" w:rsidRPr="0045784C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A-GA</w:t>
            </w:r>
          </w:p>
        </w:tc>
        <w:tc>
          <w:tcPr>
            <w:tcW w:w="1057" w:type="dxa"/>
            <w:vMerge w:val="restart"/>
            <w:tcBorders>
              <w:left w:val="nil"/>
              <w:bottom w:val="nil"/>
              <w:right w:val="nil"/>
            </w:tcBorders>
          </w:tcPr>
          <w:p w14:paraId="42CB6683" w14:textId="0E32E5ED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1</w:t>
            </w:r>
          </w:p>
        </w:tc>
        <w:tc>
          <w:tcPr>
            <w:tcW w:w="1397" w:type="dxa"/>
            <w:tcBorders>
              <w:left w:val="nil"/>
              <w:bottom w:val="nil"/>
              <w:right w:val="nil"/>
            </w:tcBorders>
          </w:tcPr>
          <w:p w14:paraId="1CDA5197" w14:textId="022439D6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</w:p>
        </w:tc>
        <w:tc>
          <w:tcPr>
            <w:tcW w:w="1557" w:type="dxa"/>
            <w:tcBorders>
              <w:left w:val="nil"/>
              <w:bottom w:val="nil"/>
              <w:right w:val="nil"/>
            </w:tcBorders>
          </w:tcPr>
          <w:p w14:paraId="7C526C61" w14:textId="0FC3CF64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48" w:type="dxa"/>
            <w:tcBorders>
              <w:left w:val="nil"/>
              <w:bottom w:val="nil"/>
              <w:right w:val="nil"/>
            </w:tcBorders>
          </w:tcPr>
          <w:p w14:paraId="157CCB13" w14:textId="741C92A6" w:rsidR="005630A6" w:rsidRPr="00913C46" w:rsidRDefault="004F0998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5.8</w:t>
            </w:r>
          </w:p>
        </w:tc>
        <w:tc>
          <w:tcPr>
            <w:tcW w:w="1242" w:type="dxa"/>
            <w:tcBorders>
              <w:left w:val="nil"/>
              <w:bottom w:val="nil"/>
              <w:right w:val="nil"/>
            </w:tcBorders>
          </w:tcPr>
          <w:p w14:paraId="37BF1EBE" w14:textId="28A1E2E3" w:rsidR="005630A6" w:rsidRPr="00C82778" w:rsidRDefault="004F0998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C8277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5630A6" w:rsidRPr="00C82778">
              <w:rPr>
                <w:rFonts w:ascii="Times New Roman" w:hAnsi="Times New Roman" w:cs="Times New Roman"/>
                <w:b/>
                <w:sz w:val="20"/>
                <w:szCs w:val="20"/>
              </w:rPr>
              <w:t>.8</w:t>
            </w:r>
          </w:p>
        </w:tc>
      </w:tr>
      <w:tr w:rsidR="005630A6" w:rsidRPr="00913C46" w14:paraId="6EAC1796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3B9BA47" w14:textId="0568048B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442899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EAB9F2E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9068DAF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B767AF2" w14:textId="21024351" w:rsidR="005630A6" w:rsidRPr="00913C46" w:rsidRDefault="00364595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47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B575FDE" w14:textId="2ACC0847" w:rsidR="005630A6" w:rsidRPr="00364595" w:rsidRDefault="0089372B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60</w:t>
            </w:r>
            <w:r w:rsidR="005630A6" w:rsidRPr="00364595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</w:p>
        </w:tc>
      </w:tr>
      <w:tr w:rsidR="005630A6" w:rsidRPr="00913C46" w14:paraId="17302934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B11C762" w14:textId="35C36B5B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8D358CF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1AD809" w14:textId="17D671AB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4DEBE84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03FA15A" w14:textId="39AC20C2" w:rsidR="005630A6" w:rsidRPr="00913C46" w:rsidRDefault="00364595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36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41DB389" w14:textId="31767188" w:rsidR="005630A6" w:rsidRPr="00364595" w:rsidRDefault="0089372B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364595">
              <w:rPr>
                <w:rFonts w:ascii="Times New Roman" w:hAnsi="Times New Roman" w:cs="Times New Roman"/>
                <w:b/>
                <w:sz w:val="20"/>
                <w:szCs w:val="20"/>
              </w:rPr>
              <w:t>65.6</w:t>
            </w:r>
          </w:p>
        </w:tc>
      </w:tr>
      <w:tr w:rsidR="005630A6" w:rsidRPr="00913C46" w14:paraId="505C947E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DA97E91" w14:textId="3DF3D378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A85560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694FE0" w14:textId="7F02ACB3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52A1DFE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0BCD560B" w14:textId="6D96D74E" w:rsidR="005630A6" w:rsidRPr="00364595" w:rsidRDefault="00364595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364595">
              <w:rPr>
                <w:rFonts w:ascii="Times New Roman" w:hAnsi="Times New Roman" w:cs="Times New Roman"/>
                <w:b/>
                <w:sz w:val="20"/>
                <w:szCs w:val="20"/>
              </w:rPr>
              <w:t>62.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6AA362" w14:textId="3B2ECC2A" w:rsidR="005630A6" w:rsidRPr="00913C46" w:rsidRDefault="00BF4718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5</w:t>
            </w:r>
            <w:r w:rsidR="0089372B">
              <w:rPr>
                <w:rFonts w:ascii="Times New Roman" w:hAnsi="Times New Roman" w:cs="Times New Roman"/>
                <w:sz w:val="20"/>
                <w:szCs w:val="20"/>
              </w:rPr>
              <w:t>6.5</w:t>
            </w:r>
          </w:p>
        </w:tc>
      </w:tr>
      <w:tr w:rsidR="005630A6" w:rsidRPr="00913C46" w14:paraId="62912259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AB98935" w14:textId="743CD8F3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770F1C1A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0AD16B28" w14:textId="68E01193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F089A27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80E7B9F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EA9581B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A6" w:rsidRPr="00913C46" w14:paraId="7B14446D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F686449" w14:textId="0378B261" w:rsidR="005630A6" w:rsidRPr="0045784C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754F0766" w14:textId="0F3F3E25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2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2DC1944" w14:textId="19B5FA46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0C209E3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F022E8B" w14:textId="4794CC63" w:rsidR="005630A6" w:rsidRPr="00913C46" w:rsidRDefault="004F0998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5.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1C065AE" w14:textId="3845C52F" w:rsidR="005630A6" w:rsidRPr="00C82778" w:rsidRDefault="005630A6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C82778">
              <w:rPr>
                <w:rFonts w:ascii="Times New Roman" w:hAnsi="Times New Roman" w:cs="Times New Roman"/>
                <w:b/>
                <w:sz w:val="20"/>
                <w:szCs w:val="20"/>
              </w:rPr>
              <w:t>4.9</w:t>
            </w:r>
          </w:p>
        </w:tc>
      </w:tr>
      <w:tr w:rsidR="005630A6" w:rsidRPr="00913C46" w14:paraId="389AC34D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3920501" w14:textId="67B395DF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9BEE9E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0415FEB4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5AD8F184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4FB642A6" w14:textId="1C433973" w:rsidR="005630A6" w:rsidRPr="00913C46" w:rsidRDefault="00364595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F05622">
              <w:rPr>
                <w:rFonts w:ascii="Times New Roman" w:hAnsi="Times New Roman" w:cs="Times New Roman"/>
                <w:sz w:val="20"/>
                <w:szCs w:val="20"/>
              </w:rPr>
              <w:t>49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1E27B126" w14:textId="4C9C0703" w:rsidR="005630A6" w:rsidRPr="00F05622" w:rsidRDefault="00C82778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252EDE">
              <w:rPr>
                <w:rFonts w:ascii="Times New Roman" w:hAnsi="Times New Roman" w:cs="Times New Roman"/>
                <w:b/>
                <w:sz w:val="20"/>
                <w:szCs w:val="20"/>
              </w:rPr>
              <w:t>69</w:t>
            </w:r>
            <w:r w:rsidR="005630A6" w:rsidRPr="00F05622">
              <w:rPr>
                <w:rFonts w:ascii="Times New Roman" w:hAnsi="Times New Roman" w:cs="Times New Roman"/>
                <w:b/>
                <w:sz w:val="20"/>
                <w:szCs w:val="20"/>
              </w:rPr>
              <w:t>.8</w:t>
            </w:r>
          </w:p>
        </w:tc>
      </w:tr>
      <w:tr w:rsidR="005630A6" w:rsidRPr="00913C46" w14:paraId="718B0FE1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443204A" w14:textId="6BFD186A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B4333E6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E3A7D04" w14:textId="661E161D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4DADCE4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B58F9E2" w14:textId="42B13C3B" w:rsidR="005630A6" w:rsidRPr="00913C46" w:rsidRDefault="00F05622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26.1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F7731E2" w14:textId="797AF14F" w:rsidR="005630A6" w:rsidRPr="00F05622" w:rsidRDefault="0089372B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252EDE">
              <w:rPr>
                <w:rFonts w:ascii="Times New Roman" w:hAnsi="Times New Roman" w:cs="Times New Roman"/>
                <w:b/>
                <w:sz w:val="20"/>
                <w:szCs w:val="20"/>
              </w:rPr>
              <w:t>6</w:t>
            </w:r>
            <w:r w:rsidRPr="00F05622">
              <w:rPr>
                <w:rFonts w:ascii="Times New Roman" w:hAnsi="Times New Roman" w:cs="Times New Roman"/>
                <w:b/>
                <w:sz w:val="20"/>
                <w:szCs w:val="20"/>
              </w:rPr>
              <w:t>3.</w:t>
            </w:r>
            <w:r w:rsidR="00252EDE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5630A6" w:rsidRPr="00913C46" w14:paraId="62DFF028" w14:textId="77777777" w:rsidTr="00DA20DA">
        <w:trPr>
          <w:trHeight w:val="986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EED11C3" w14:textId="3FA21C3C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D9D91D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7CF5CC0" w14:textId="4C2ABE78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92615C8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51E5FF0" w14:textId="2217D61B" w:rsidR="005630A6" w:rsidRPr="00F05622" w:rsidRDefault="00F05622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0562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83.5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9536290" w14:textId="23B1C563" w:rsidR="005630A6" w:rsidRPr="00913C46" w:rsidRDefault="00BF4718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7</w:t>
            </w:r>
            <w:r w:rsidR="0089372B">
              <w:rPr>
                <w:rFonts w:ascii="Times New Roman" w:hAnsi="Times New Roman" w:cs="Times New Roman"/>
                <w:sz w:val="20"/>
                <w:szCs w:val="20"/>
              </w:rPr>
              <w:t>7.9</w:t>
            </w:r>
          </w:p>
        </w:tc>
      </w:tr>
      <w:tr w:rsidR="005630A6" w:rsidRPr="00913C46" w14:paraId="1DE538A1" w14:textId="77777777" w:rsidTr="00535DFD">
        <w:trPr>
          <w:trHeight w:val="74"/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40D1F26" w14:textId="70E8629D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6E2CF76A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4670CEDE" w14:textId="266AE702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0BD0139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DE4DB19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FB61D6E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A6" w:rsidRPr="00913C46" w14:paraId="19C0A1D9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DBA468F" w14:textId="24D79E0C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376008F5" w14:textId="69964DCC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3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E31E67D" w14:textId="4E1C867B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0B644412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094275B" w14:textId="00B098DC" w:rsidR="005630A6" w:rsidRPr="00913C46" w:rsidRDefault="004F0998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5.82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EB6861A" w14:textId="10E20A8A" w:rsidR="005630A6" w:rsidRPr="00C82778" w:rsidRDefault="005630A6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C82778">
              <w:rPr>
                <w:rFonts w:ascii="Times New Roman" w:hAnsi="Times New Roman" w:cs="Times New Roman"/>
                <w:b/>
                <w:sz w:val="20"/>
                <w:szCs w:val="20"/>
              </w:rPr>
              <w:t>4.1</w:t>
            </w:r>
          </w:p>
        </w:tc>
      </w:tr>
      <w:tr w:rsidR="005630A6" w:rsidRPr="00913C46" w14:paraId="244C12A6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E0DC798" w14:textId="5216EEDE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CD1CB30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1AEC9D1" w14:textId="7A446489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9812839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AF0EF9F" w14:textId="077DA034" w:rsidR="005630A6" w:rsidRPr="00913C46" w:rsidRDefault="00F05622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63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825633B" w14:textId="32720C87" w:rsidR="005630A6" w:rsidRPr="00F05622" w:rsidRDefault="00F05622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F05622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5630A6" w:rsidRPr="00F05622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Pr="00F0562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5630A6" w:rsidRPr="00913C46" w14:paraId="68567582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5743F20" w14:textId="131BBEB6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42E50BD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27A679C8" w14:textId="076CCE2D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89AA840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0357ABD" w14:textId="7F7E913C" w:rsidR="005630A6" w:rsidRPr="00913C46" w:rsidRDefault="00F05622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66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3EB2762F" w14:textId="38544C7F" w:rsidR="005630A6" w:rsidRPr="00F05622" w:rsidRDefault="00C82778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F05622">
              <w:rPr>
                <w:rFonts w:ascii="Times New Roman" w:hAnsi="Times New Roman" w:cs="Times New Roman"/>
                <w:b/>
                <w:sz w:val="20"/>
                <w:szCs w:val="20"/>
              </w:rPr>
              <w:t>76.5</w:t>
            </w:r>
          </w:p>
        </w:tc>
      </w:tr>
      <w:tr w:rsidR="005630A6" w:rsidRPr="00913C46" w14:paraId="09947069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7E6ED98" w14:textId="7136F5C2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3159F19B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135B33D" w14:textId="2FDC4BF0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142A0EE5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C8A119A" w14:textId="719AE031" w:rsidR="005630A6" w:rsidRPr="00BF4718" w:rsidRDefault="00F05622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Pr="00BF4718">
              <w:rPr>
                <w:rFonts w:ascii="Times New Roman" w:hAnsi="Times New Roman" w:cs="Times New Roman"/>
                <w:sz w:val="20"/>
                <w:szCs w:val="20"/>
              </w:rPr>
              <w:t>60.6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7D21371" w14:textId="2EEA340E" w:rsidR="005630A6" w:rsidRPr="00BF4718" w:rsidRDefault="00C82778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BF4718">
              <w:rPr>
                <w:rFonts w:ascii="Times New Roman" w:hAnsi="Times New Roman" w:cs="Times New Roman"/>
                <w:sz w:val="20"/>
                <w:szCs w:val="20"/>
              </w:rPr>
              <w:t xml:space="preserve">  </w:t>
            </w:r>
            <w:r w:rsidR="00BF4718" w:rsidRPr="00BF4718">
              <w:rPr>
                <w:rFonts w:ascii="Times New Roman" w:hAnsi="Times New Roman" w:cs="Times New Roman"/>
                <w:b/>
                <w:sz w:val="20"/>
                <w:szCs w:val="20"/>
              </w:rPr>
              <w:t>79</w:t>
            </w:r>
            <w:r w:rsidRPr="00BF4718">
              <w:rPr>
                <w:rFonts w:ascii="Times New Roman" w:hAnsi="Times New Roman" w:cs="Times New Roman"/>
                <w:b/>
                <w:sz w:val="20"/>
                <w:szCs w:val="20"/>
              </w:rPr>
              <w:t>.4</w:t>
            </w:r>
          </w:p>
        </w:tc>
      </w:tr>
      <w:tr w:rsidR="005630A6" w:rsidRPr="00913C46" w14:paraId="43DB7A4E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A915A8" w14:textId="7226020D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7ED5DC3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7B099A2" w14:textId="6296A2B8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D02C042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D9666BC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6DF0346D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A6" w:rsidRPr="00913C46" w14:paraId="4A09E9E3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5EFDF8C" w14:textId="651354E5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5098A59A" w14:textId="2D0EF88C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4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E5FD633" w14:textId="7832D169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DA94249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160C9C2" w14:textId="3B90219C" w:rsidR="005630A6" w:rsidRPr="00913C46" w:rsidRDefault="004F0998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5.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928C5DB" w14:textId="01B1BE6E" w:rsidR="005630A6" w:rsidRPr="00C82778" w:rsidRDefault="005630A6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Pr="00C82778">
              <w:rPr>
                <w:rFonts w:ascii="Times New Roman" w:hAnsi="Times New Roman" w:cs="Times New Roman"/>
                <w:b/>
                <w:sz w:val="20"/>
                <w:szCs w:val="20"/>
              </w:rPr>
              <w:t>4.6</w:t>
            </w:r>
          </w:p>
        </w:tc>
      </w:tr>
      <w:tr w:rsidR="005630A6" w:rsidRPr="00913C46" w14:paraId="6344D4DB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795E8493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F616A17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A10F6CF" w14:textId="0B15D38C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7D94355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4F8EF71" w14:textId="2AF15C4C" w:rsidR="005630A6" w:rsidRPr="00913C46" w:rsidRDefault="00F05622" w:rsidP="007D7D92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7D7D92">
              <w:rPr>
                <w:rFonts w:ascii="Times New Roman" w:hAnsi="Times New Roman" w:cs="Times New Roman"/>
                <w:sz w:val="20"/>
                <w:szCs w:val="20"/>
              </w:rPr>
              <w:t>56.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D069A8A" w14:textId="1AE8FFF0" w:rsidR="005630A6" w:rsidRPr="007D7D92" w:rsidRDefault="00C82778" w:rsidP="007D7D9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</w:t>
            </w:r>
            <w:r w:rsidR="00BF4718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7D7D92" w:rsidRPr="007D7D92">
              <w:rPr>
                <w:rFonts w:ascii="Times New Roman" w:hAnsi="Times New Roman" w:cs="Times New Roman"/>
                <w:b/>
                <w:sz w:val="20"/>
                <w:szCs w:val="20"/>
              </w:rPr>
              <w:t>3.7</w:t>
            </w:r>
            <w:r w:rsidRPr="007D7D92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</w:t>
            </w:r>
          </w:p>
        </w:tc>
      </w:tr>
      <w:tr w:rsidR="005630A6" w:rsidRPr="00913C46" w14:paraId="485D6F22" w14:textId="77777777" w:rsidTr="005630A6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A6C367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409B9F1C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2A336A9" w14:textId="372FD21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A74CEFB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2E354801" w14:textId="7C4623D9" w:rsidR="005630A6" w:rsidRPr="00913C46" w:rsidRDefault="007D7D92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66.</w:t>
            </w:r>
            <w:r w:rsidR="00252EDE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D181984" w14:textId="216A2196" w:rsidR="005630A6" w:rsidRPr="007D7D92" w:rsidRDefault="00C82778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Pr="007D7D92">
              <w:rPr>
                <w:rFonts w:ascii="Times New Roman" w:hAnsi="Times New Roman" w:cs="Times New Roman"/>
                <w:b/>
                <w:sz w:val="20"/>
                <w:szCs w:val="20"/>
              </w:rPr>
              <w:t>7.3</w:t>
            </w:r>
          </w:p>
        </w:tc>
      </w:tr>
      <w:tr w:rsidR="005630A6" w:rsidRPr="00913C46" w14:paraId="2BBC48E3" w14:textId="77777777" w:rsidTr="00DA20DA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37D3CE0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9E99D1F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69528D4" w14:textId="2D33DE73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34C237C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48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0ABE0594" w14:textId="76BAE47D" w:rsidR="005630A6" w:rsidRDefault="007D7D92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48.0</w:t>
            </w:r>
          </w:p>
          <w:p w14:paraId="6AFA170C" w14:textId="77777777" w:rsidR="00A20A8C" w:rsidRPr="00913C46" w:rsidRDefault="00A20A8C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175320BF" w14:textId="682C9D2C" w:rsidR="005630A6" w:rsidRPr="007D7D92" w:rsidRDefault="00C82778" w:rsidP="007D7D92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7</w:t>
            </w:r>
            <w:r w:rsidR="007D7D92" w:rsidRPr="007D7D92">
              <w:rPr>
                <w:rFonts w:ascii="Times New Roman" w:hAnsi="Times New Roman" w:cs="Times New Roman"/>
                <w:b/>
                <w:sz w:val="20"/>
                <w:szCs w:val="20"/>
              </w:rPr>
              <w:t>0.</w:t>
            </w:r>
            <w:r w:rsidR="007D7D92">
              <w:rPr>
                <w:rFonts w:ascii="Times New Roman" w:hAnsi="Times New Roman" w:cs="Times New Roman"/>
                <w:b/>
                <w:sz w:val="20"/>
                <w:szCs w:val="20"/>
              </w:rPr>
              <w:t>8</w:t>
            </w:r>
          </w:p>
        </w:tc>
      </w:tr>
      <w:tr w:rsidR="005630A6" w:rsidRPr="00913C46" w14:paraId="27FBF5FB" w14:textId="77777777" w:rsidTr="00DA20DA">
        <w:trPr>
          <w:jc w:val="center"/>
        </w:trPr>
        <w:tc>
          <w:tcPr>
            <w:tcW w:w="1384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5D46957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6E8BF21" w14:textId="77777777" w:rsidR="00A20A8C" w:rsidRDefault="00A20A8C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50649ECD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F2CF2D8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3A6D102D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144FF1C" w14:textId="2223BF0A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IFA-ARA</w:t>
            </w:r>
          </w:p>
        </w:tc>
        <w:tc>
          <w:tcPr>
            <w:tcW w:w="1057" w:type="dxa"/>
            <w:vMerge w:val="restart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C5909B0" w14:textId="77777777" w:rsidR="00A20A8C" w:rsidRDefault="00A20A8C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BACA581" w14:textId="31188311" w:rsidR="005630A6" w:rsidRDefault="00B50000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7</w:t>
            </w:r>
          </w:p>
        </w:tc>
        <w:tc>
          <w:tcPr>
            <w:tcW w:w="139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3ED578C8" w14:textId="77777777" w:rsidR="00A20A8C" w:rsidRDefault="00A20A8C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FBBC6B" w14:textId="5F37D329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557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1E877450" w14:textId="77777777" w:rsidR="00A20A8C" w:rsidRDefault="00A20A8C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A7860C4" w14:textId="635CD482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  <w:r w:rsidR="00651FC0"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C6421A">
              <w:rPr>
                <w:rFonts w:ascii="Times New Roman" w:hAnsi="Times New Roman" w:cs="Times New Roman"/>
                <w:sz w:val="20"/>
                <w:szCs w:val="20"/>
              </w:rPr>
              <w:t xml:space="preserve">                  </w:t>
            </w:r>
            <w:r w:rsidR="00651FC0">
              <w:rPr>
                <w:rFonts w:ascii="Times New Roman" w:hAnsi="Times New Roman" w:cs="Times New Roman"/>
                <w:sz w:val="20"/>
                <w:szCs w:val="20"/>
              </w:rPr>
              <w:t xml:space="preserve">          </w:t>
            </w:r>
          </w:p>
        </w:tc>
        <w:tc>
          <w:tcPr>
            <w:tcW w:w="1148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4B96870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1724F77A" w14:textId="17E86D9A" w:rsidR="00E23784" w:rsidRPr="00913C46" w:rsidRDefault="00E23784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3.8</w:t>
            </w:r>
          </w:p>
        </w:tc>
        <w:tc>
          <w:tcPr>
            <w:tcW w:w="1242" w:type="dxa"/>
            <w:tcBorders>
              <w:top w:val="single" w:sz="8" w:space="0" w:color="auto"/>
              <w:left w:val="nil"/>
              <w:bottom w:val="nil"/>
              <w:right w:val="nil"/>
            </w:tcBorders>
          </w:tcPr>
          <w:p w14:paraId="4AC1696A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036C69C" w14:textId="7412161D" w:rsidR="00E23784" w:rsidRPr="00E23784" w:rsidRDefault="00E23784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E23784">
              <w:rPr>
                <w:rFonts w:ascii="Times New Roman" w:hAnsi="Times New Roman" w:cs="Times New Roman"/>
                <w:b/>
                <w:sz w:val="20"/>
                <w:szCs w:val="20"/>
              </w:rPr>
              <w:t>2.9</w:t>
            </w:r>
          </w:p>
        </w:tc>
      </w:tr>
      <w:tr w:rsidR="005630A6" w:rsidRPr="00913C46" w14:paraId="02DC5C42" w14:textId="77777777" w:rsidTr="00A20A8C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81856C2" w14:textId="50A7D80B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F2F3BE2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28C50946" w14:textId="29564F5C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A019022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90329B1" w14:textId="64551968" w:rsidR="005630A6" w:rsidRPr="00913C46" w:rsidRDefault="00B50000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</w:t>
            </w:r>
            <w:r w:rsidR="00C6421A">
              <w:rPr>
                <w:rFonts w:ascii="Times New Roman" w:hAnsi="Times New Roman" w:cs="Times New Roman"/>
                <w:sz w:val="20"/>
                <w:szCs w:val="20"/>
              </w:rPr>
              <w:t>71.4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      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9632DC4" w14:textId="244C5230" w:rsidR="005630A6" w:rsidRPr="00E23784" w:rsidRDefault="00C6421A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82</w:t>
            </w:r>
            <w:r w:rsidR="00B50000" w:rsidRPr="00E23784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</w:p>
        </w:tc>
      </w:tr>
      <w:tr w:rsidR="005630A6" w:rsidRPr="00913C46" w14:paraId="6B346927" w14:textId="77777777" w:rsidTr="00A20A8C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ACBF60A" w14:textId="6538B470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1EDA251E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5DAAC1F6" w14:textId="0219478A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7ADFF386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7C8E50DD" w14:textId="465A69BF" w:rsidR="005630A6" w:rsidRPr="00913C46" w:rsidRDefault="00C6421A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67.8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AC131C8" w14:textId="22349FA1" w:rsidR="005630A6" w:rsidRPr="00E23784" w:rsidRDefault="00C6421A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80</w:t>
            </w:r>
            <w:r w:rsidR="00B50000" w:rsidRPr="00E23784">
              <w:rPr>
                <w:rFonts w:ascii="Times New Roman" w:hAnsi="Times New Roman" w:cs="Times New Roman"/>
                <w:b/>
                <w:sz w:val="20"/>
                <w:szCs w:val="20"/>
              </w:rPr>
              <w:t>.5</w:t>
            </w:r>
          </w:p>
        </w:tc>
      </w:tr>
      <w:tr w:rsidR="005630A6" w:rsidRPr="00913C46" w14:paraId="28C41DA5" w14:textId="77777777" w:rsidTr="00A20A8C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54B2DEB9" w14:textId="5F04F94A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2F3794B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6D174C3A" w14:textId="31CEBB48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31D431ED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348C1775" w14:textId="675D350C" w:rsidR="005630A6" w:rsidRPr="00913C46" w:rsidRDefault="00C6421A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75.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D6CAC7B" w14:textId="1D069021" w:rsidR="005630A6" w:rsidRPr="00E23784" w:rsidRDefault="00C6421A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="00BF4718">
              <w:rPr>
                <w:rFonts w:ascii="Times New Roman" w:hAnsi="Times New Roman" w:cs="Times New Roman"/>
                <w:b/>
                <w:sz w:val="20"/>
                <w:szCs w:val="20"/>
              </w:rPr>
              <w:t>83</w:t>
            </w:r>
            <w:r w:rsidR="00B50000" w:rsidRPr="00E23784">
              <w:rPr>
                <w:rFonts w:ascii="Times New Roman" w:hAnsi="Times New Roman" w:cs="Times New Roman"/>
                <w:b/>
                <w:sz w:val="20"/>
                <w:szCs w:val="20"/>
              </w:rPr>
              <w:t>.2</w:t>
            </w:r>
          </w:p>
        </w:tc>
      </w:tr>
      <w:tr w:rsidR="005630A6" w:rsidRPr="00913C46" w14:paraId="302EDCF0" w14:textId="77777777" w:rsidTr="00A20A8C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7F24764" w14:textId="680DE575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tcBorders>
              <w:top w:val="nil"/>
              <w:left w:val="nil"/>
              <w:bottom w:val="nil"/>
              <w:right w:val="nil"/>
            </w:tcBorders>
          </w:tcPr>
          <w:p w14:paraId="41825997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4A969DE" w14:textId="31811EAB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24F5FBD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A189353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7BD8C3CC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5630A6" w:rsidRPr="00913C46" w14:paraId="06E49F02" w14:textId="77777777" w:rsidTr="00A20A8C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6B21092" w14:textId="02B15BEC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 w:val="restart"/>
            <w:tcBorders>
              <w:top w:val="nil"/>
              <w:left w:val="nil"/>
              <w:bottom w:val="nil"/>
              <w:right w:val="nil"/>
            </w:tcBorders>
          </w:tcPr>
          <w:p w14:paraId="4F335A51" w14:textId="1A52190B" w:rsidR="005630A6" w:rsidRDefault="00B50000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DS8</w:t>
            </w: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8326B68" w14:textId="40B3DD08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egress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414F61BA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RMSE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1D64FA9C" w14:textId="32738B3D" w:rsidR="005630A6" w:rsidRPr="00913C46" w:rsidRDefault="00F612AD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5.</w:t>
            </w:r>
            <w:r w:rsidR="000D322C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45EEE493" w14:textId="2AECAEC0" w:rsidR="005630A6" w:rsidRPr="00AB4FE0" w:rsidRDefault="00353937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AB4FE0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</w:t>
            </w:r>
            <w:r w:rsidR="000D322C" w:rsidRPr="00AB4FE0">
              <w:rPr>
                <w:rFonts w:ascii="Times New Roman" w:hAnsi="Times New Roman" w:cs="Times New Roman"/>
                <w:b/>
                <w:sz w:val="20"/>
                <w:szCs w:val="20"/>
              </w:rPr>
              <w:t>4</w:t>
            </w:r>
            <w:r w:rsidR="00F612AD" w:rsidRPr="00AB4FE0">
              <w:rPr>
                <w:rFonts w:ascii="Times New Roman" w:hAnsi="Times New Roman" w:cs="Times New Roman"/>
                <w:b/>
                <w:sz w:val="20"/>
                <w:szCs w:val="20"/>
              </w:rPr>
              <w:t>.</w:t>
            </w:r>
            <w:r w:rsidR="000D322C" w:rsidRPr="00AB4FE0">
              <w:rPr>
                <w:rFonts w:ascii="Times New Roman" w:hAnsi="Times New Roman" w:cs="Times New Roman"/>
                <w:b/>
                <w:sz w:val="20"/>
                <w:szCs w:val="20"/>
              </w:rPr>
              <w:t>1</w:t>
            </w:r>
          </w:p>
        </w:tc>
      </w:tr>
      <w:tr w:rsidR="005630A6" w:rsidRPr="00913C46" w14:paraId="31857F40" w14:textId="77777777" w:rsidTr="00A20A8C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BB4D616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6B91E2B" w14:textId="77777777" w:rsidR="005630A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3385D2F9" w14:textId="001CAA2D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Classification</w:t>
            </w: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2FFB7126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Accurac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5C309EB6" w14:textId="4D8B9539" w:rsidR="005630A6" w:rsidRPr="00913C46" w:rsidRDefault="00910D65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48.</w:t>
            </w:r>
            <w:r w:rsidR="00F612AD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50459923" w14:textId="50C6000D" w:rsidR="005630A6" w:rsidRPr="00F612AD" w:rsidRDefault="00353937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F612AD">
              <w:rPr>
                <w:rFonts w:ascii="Times New Roman" w:hAnsi="Times New Roman" w:cs="Times New Roman"/>
                <w:b/>
                <w:sz w:val="20"/>
                <w:szCs w:val="20"/>
              </w:rPr>
              <w:t xml:space="preserve">         72.6</w:t>
            </w:r>
          </w:p>
        </w:tc>
      </w:tr>
      <w:tr w:rsidR="005630A6" w:rsidRPr="00913C46" w14:paraId="50464F6A" w14:textId="77777777" w:rsidTr="00A20A8C">
        <w:trPr>
          <w:jc w:val="center"/>
        </w:trPr>
        <w:tc>
          <w:tcPr>
            <w:tcW w:w="1384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696F754B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bottom w:val="nil"/>
              <w:right w:val="nil"/>
            </w:tcBorders>
          </w:tcPr>
          <w:p w14:paraId="04708888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bottom w:val="nil"/>
              <w:right w:val="nil"/>
            </w:tcBorders>
          </w:tcPr>
          <w:p w14:paraId="73F39D2D" w14:textId="66C73CB3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bottom w:val="nil"/>
              <w:right w:val="nil"/>
            </w:tcBorders>
          </w:tcPr>
          <w:p w14:paraId="63E1CCDE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ensitivity (%)</w:t>
            </w:r>
          </w:p>
        </w:tc>
        <w:tc>
          <w:tcPr>
            <w:tcW w:w="1148" w:type="dxa"/>
            <w:tcBorders>
              <w:top w:val="nil"/>
              <w:left w:val="nil"/>
              <w:bottom w:val="nil"/>
              <w:right w:val="nil"/>
            </w:tcBorders>
          </w:tcPr>
          <w:p w14:paraId="687D54DC" w14:textId="0F8A3902" w:rsidR="005630A6" w:rsidRPr="00913C46" w:rsidRDefault="00F612AD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32.3</w:t>
            </w:r>
          </w:p>
        </w:tc>
        <w:tc>
          <w:tcPr>
            <w:tcW w:w="1242" w:type="dxa"/>
            <w:tcBorders>
              <w:top w:val="nil"/>
              <w:left w:val="nil"/>
              <w:bottom w:val="nil"/>
              <w:right w:val="nil"/>
            </w:tcBorders>
          </w:tcPr>
          <w:p w14:paraId="2B2D7190" w14:textId="207F5AAA" w:rsidR="005630A6" w:rsidRPr="00F612AD" w:rsidRDefault="00353937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F612AD">
              <w:rPr>
                <w:rFonts w:ascii="Times New Roman" w:hAnsi="Times New Roman" w:cs="Times New Roman"/>
                <w:b/>
                <w:sz w:val="20"/>
                <w:szCs w:val="20"/>
              </w:rPr>
              <w:t>73.5</w:t>
            </w:r>
          </w:p>
        </w:tc>
      </w:tr>
      <w:tr w:rsidR="005630A6" w:rsidRPr="00913C46" w14:paraId="12575145" w14:textId="77777777" w:rsidTr="00BC3BE6">
        <w:trPr>
          <w:trHeight w:val="85"/>
          <w:jc w:val="center"/>
        </w:trPr>
        <w:tc>
          <w:tcPr>
            <w:tcW w:w="1384" w:type="dxa"/>
            <w:vMerge/>
            <w:tcBorders>
              <w:top w:val="nil"/>
              <w:left w:val="nil"/>
              <w:right w:val="nil"/>
            </w:tcBorders>
          </w:tcPr>
          <w:p w14:paraId="34617BA3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057" w:type="dxa"/>
            <w:vMerge/>
            <w:tcBorders>
              <w:top w:val="nil"/>
              <w:left w:val="nil"/>
              <w:right w:val="nil"/>
            </w:tcBorders>
          </w:tcPr>
          <w:p w14:paraId="667DCC53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397" w:type="dxa"/>
            <w:tcBorders>
              <w:top w:val="nil"/>
              <w:left w:val="nil"/>
              <w:right w:val="nil"/>
            </w:tcBorders>
          </w:tcPr>
          <w:p w14:paraId="1AD0E5CC" w14:textId="6C32734A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  <w:tc>
          <w:tcPr>
            <w:tcW w:w="1557" w:type="dxa"/>
            <w:tcBorders>
              <w:top w:val="nil"/>
              <w:left w:val="nil"/>
              <w:right w:val="nil"/>
            </w:tcBorders>
          </w:tcPr>
          <w:p w14:paraId="5B0C84D2" w14:textId="77777777" w:rsidR="005630A6" w:rsidRPr="00913C46" w:rsidRDefault="005630A6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913C46">
              <w:rPr>
                <w:rFonts w:ascii="Times New Roman" w:hAnsi="Times New Roman" w:cs="Times New Roman"/>
                <w:sz w:val="20"/>
                <w:szCs w:val="20"/>
              </w:rPr>
              <w:t>Specificity (%)</w:t>
            </w:r>
          </w:p>
        </w:tc>
        <w:tc>
          <w:tcPr>
            <w:tcW w:w="1148" w:type="dxa"/>
            <w:tcBorders>
              <w:top w:val="nil"/>
              <w:left w:val="nil"/>
              <w:right w:val="nil"/>
            </w:tcBorders>
          </w:tcPr>
          <w:p w14:paraId="0A505199" w14:textId="44B9BBA5" w:rsidR="005630A6" w:rsidRPr="00913C46" w:rsidRDefault="00F612AD" w:rsidP="0045784C">
            <w:pPr>
              <w:spacing w:line="36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70.3</w:t>
            </w:r>
          </w:p>
        </w:tc>
        <w:tc>
          <w:tcPr>
            <w:tcW w:w="1242" w:type="dxa"/>
            <w:tcBorders>
              <w:top w:val="nil"/>
              <w:left w:val="nil"/>
              <w:right w:val="nil"/>
            </w:tcBorders>
          </w:tcPr>
          <w:p w14:paraId="4656FDE0" w14:textId="00FA619C" w:rsidR="005630A6" w:rsidRPr="00F612AD" w:rsidRDefault="00353937" w:rsidP="0045784C">
            <w:pPr>
              <w:spacing w:line="360" w:lineRule="auto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         </w:t>
            </w:r>
            <w:r w:rsidRPr="00F612AD">
              <w:rPr>
                <w:rFonts w:ascii="Times New Roman" w:hAnsi="Times New Roman" w:cs="Times New Roman"/>
                <w:b/>
                <w:sz w:val="20"/>
                <w:szCs w:val="20"/>
              </w:rPr>
              <w:t>72.1</w:t>
            </w:r>
          </w:p>
        </w:tc>
      </w:tr>
    </w:tbl>
    <w:p w14:paraId="58A0BD7C" w14:textId="77777777" w:rsidR="00790F4F" w:rsidRDefault="00790F4F" w:rsidP="00790F4F">
      <w:bookmarkStart w:id="0" w:name="_GoBack"/>
      <w:bookmarkEnd w:id="0"/>
    </w:p>
    <w:sectPr w:rsidR="00790F4F" w:rsidSect="0041176F">
      <w:pgSz w:w="11900" w:h="16840"/>
      <w:pgMar w:top="1440" w:right="1440" w:bottom="1440" w:left="1440" w:header="720" w:footer="862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8"/>
  <w:proofState w:spelling="clean" w:grammar="clean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AC3EA9"/>
    <w:rsid w:val="000A6CB3"/>
    <w:rsid w:val="000D322C"/>
    <w:rsid w:val="00252EDE"/>
    <w:rsid w:val="002E29FE"/>
    <w:rsid w:val="00353937"/>
    <w:rsid w:val="00364595"/>
    <w:rsid w:val="0041176F"/>
    <w:rsid w:val="0045784C"/>
    <w:rsid w:val="00460166"/>
    <w:rsid w:val="004F0998"/>
    <w:rsid w:val="00535DFD"/>
    <w:rsid w:val="005630A6"/>
    <w:rsid w:val="00651FC0"/>
    <w:rsid w:val="006B6995"/>
    <w:rsid w:val="006F3DFC"/>
    <w:rsid w:val="00790F4F"/>
    <w:rsid w:val="007D7D92"/>
    <w:rsid w:val="007E6317"/>
    <w:rsid w:val="0089372B"/>
    <w:rsid w:val="008B2A7C"/>
    <w:rsid w:val="00910D65"/>
    <w:rsid w:val="009627BC"/>
    <w:rsid w:val="00A20A8C"/>
    <w:rsid w:val="00AB4FE0"/>
    <w:rsid w:val="00AC3EA9"/>
    <w:rsid w:val="00B50000"/>
    <w:rsid w:val="00BC3BE6"/>
    <w:rsid w:val="00BF4718"/>
    <w:rsid w:val="00C6421A"/>
    <w:rsid w:val="00C82778"/>
    <w:rsid w:val="00DA20DA"/>
    <w:rsid w:val="00E21BC7"/>
    <w:rsid w:val="00E23784"/>
    <w:rsid w:val="00F05622"/>
    <w:rsid w:val="00F612AD"/>
    <w:rsid w:val="00FD3B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decimalSymbol w:val="."/>
  <w:listSeparator w:val=","/>
  <w14:docId w14:val="7BD85496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E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EA9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784C"/>
    <w:rPr>
      <w:color w:val="808080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AC3EA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AC3EA9"/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AC3EA9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C3EA9"/>
    <w:rPr>
      <w:rFonts w:ascii="Lucida Grande" w:hAnsi="Lucida Grande" w:cs="Lucida Grande"/>
      <w:sz w:val="18"/>
      <w:szCs w:val="18"/>
    </w:rPr>
  </w:style>
  <w:style w:type="character" w:styleId="PlaceholderText">
    <w:name w:val="Placeholder Text"/>
    <w:basedOn w:val="DefaultParagraphFont"/>
    <w:uiPriority w:val="99"/>
    <w:semiHidden/>
    <w:rsid w:val="0045784C"/>
    <w:rPr>
      <w:color w:val="80808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17</TotalTime>
  <Pages>2</Pages>
  <Words>224</Words>
  <Characters>1283</Characters>
  <Application>Microsoft Macintosh Word</Application>
  <DocSecurity>0</DocSecurity>
  <Lines>10</Lines>
  <Paragraphs>3</Paragraphs>
  <ScaleCrop>false</ScaleCrop>
  <Company>Marquette</Company>
  <LinksUpToDate>false</LinksUpToDate>
  <CharactersWithSpaces>150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sabho Peter Milali</dc:creator>
  <cp:keywords/>
  <dc:description/>
  <cp:lastModifiedBy>Masabho Peter Milali</cp:lastModifiedBy>
  <cp:revision>13</cp:revision>
  <dcterms:created xsi:type="dcterms:W3CDTF">2019-04-03T05:37:00Z</dcterms:created>
  <dcterms:modified xsi:type="dcterms:W3CDTF">2019-08-01T22:00:00Z</dcterms:modified>
</cp:coreProperties>
</file>